
<file path=[Content_Types].xml><?xml version="1.0" encoding="utf-8"?>
<Types xmlns="http://schemas.openxmlformats.org/package/2006/content-types">
  <Default Extension="emf" ContentType="image/x-emf"/>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5696845" w:rsidR="00F102CC" w:rsidRPr="003D5AF6" w:rsidRDefault="00EB0A3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E7AA3B7" w:rsidR="00F102CC" w:rsidRPr="003D5AF6" w:rsidRDefault="00EB0A3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7D1DB9C" w:rsidR="00F102CC" w:rsidRPr="003D5AF6" w:rsidRDefault="00EB0A3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3069FF48" w:rsidR="00F102CC" w:rsidRPr="003D5AF6" w:rsidRDefault="00EB0A34">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Immunofluorescence staining. </w:t>
            </w:r>
            <w:r>
              <w:rPr>
                <w:rFonts w:ascii="Noto Sans" w:eastAsia="Noto Sans" w:hAnsi="Noto Sans" w:cs="Noto Sans"/>
                <w:bCs/>
                <w:color w:val="434343"/>
                <w:sz w:val="18"/>
                <w:szCs w:val="18"/>
              </w:rPr>
              <w:t>Human U2OS cell line</w:t>
            </w:r>
            <w:r w:rsidR="00082368">
              <w:rPr>
                <w:rFonts w:ascii="Noto Sans" w:eastAsia="Noto Sans" w:hAnsi="Noto Sans" w:cs="Noto Sans"/>
                <w:bCs/>
                <w:color w:val="434343"/>
                <w:sz w:val="18"/>
                <w:szCs w:val="18"/>
              </w:rPr>
              <w:t xml:space="preserve"> us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8E2C086" w:rsidR="00F102CC" w:rsidRPr="003D5AF6" w:rsidRDefault="00EB0A3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1E77C80" w:rsidR="00F102CC" w:rsidRPr="003D5AF6" w:rsidRDefault="00EB0A3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89FE5E3" w:rsidR="00F102CC" w:rsidRPr="003D5AF6" w:rsidRDefault="00EB0A3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942EF77" w:rsidR="00F102CC" w:rsidRPr="003D5AF6" w:rsidRDefault="00EB0A3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8D612A1" w:rsidR="00F102CC" w:rsidRPr="003D5AF6" w:rsidRDefault="00EB0A34">
            <w:pPr>
              <w:rPr>
                <w:rFonts w:ascii="Noto Sans" w:eastAsia="Noto Sans" w:hAnsi="Noto Sans" w:cs="Noto Sans"/>
                <w:bCs/>
                <w:color w:val="434343"/>
                <w:sz w:val="18"/>
                <w:szCs w:val="18"/>
              </w:rPr>
            </w:pPr>
            <w:r w:rsidRPr="00EB0A34">
              <w:rPr>
                <w:rFonts w:ascii="Noto Sans" w:eastAsia="Noto Sans" w:hAnsi="Noto Sans" w:cs="Noto Sans"/>
                <w:bCs/>
                <w:color w:val="434343"/>
                <w:sz w:val="18"/>
                <w:szCs w:val="18"/>
              </w:rPr>
              <w:t xml:space="preserve">Methods section: Cloning, Protein Expression and Purification. Rosetta (DE3) </w:t>
            </w:r>
            <w:proofErr w:type="gramStart"/>
            <w:r w:rsidRPr="00EB0A34">
              <w:rPr>
                <w:rFonts w:ascii="Noto Sans" w:eastAsia="Noto Sans" w:hAnsi="Noto Sans" w:cs="Noto Sans"/>
                <w:bCs/>
                <w:i/>
                <w:iCs/>
                <w:color w:val="434343"/>
                <w:sz w:val="18"/>
                <w:szCs w:val="18"/>
              </w:rPr>
              <w:t>E.coli</w:t>
            </w:r>
            <w:proofErr w:type="gramEnd"/>
            <w:r w:rsidRPr="00EB0A34">
              <w:rPr>
                <w:rFonts w:ascii="Noto Sans" w:eastAsia="Noto Sans" w:hAnsi="Noto Sans" w:cs="Noto Sans"/>
                <w:bCs/>
                <w:color w:val="434343"/>
                <w:sz w:val="18"/>
                <w:szCs w:val="18"/>
              </w:rPr>
              <w:t xml:space="preserve"> cells used. Merck </w:t>
            </w:r>
            <w:proofErr w:type="spellStart"/>
            <w:r w:rsidRPr="00EB0A34">
              <w:rPr>
                <w:rFonts w:ascii="Noto Sans" w:eastAsia="Noto Sans" w:hAnsi="Noto Sans" w:cs="Noto Sans"/>
                <w:bCs/>
                <w:color w:val="434343"/>
                <w:sz w:val="18"/>
                <w:szCs w:val="18"/>
              </w:rPr>
              <w:t>KGaA</w:t>
            </w:r>
            <w:proofErr w:type="spellEnd"/>
            <w:r w:rsidRPr="00EB0A34">
              <w:rPr>
                <w:rFonts w:ascii="Noto Sans" w:eastAsia="Noto Sans" w:hAnsi="Noto Sans" w:cs="Noto Sans"/>
                <w:bCs/>
                <w:color w:val="434343"/>
                <w:sz w:val="18"/>
                <w:szCs w:val="18"/>
              </w:rPr>
              <w:t>, Darmstadt, German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7E962FA" w:rsidR="00F102CC" w:rsidRDefault="00EB0A34">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D733EAD" w:rsidR="00F102CC" w:rsidRPr="003D5AF6" w:rsidRDefault="000823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93864A9" w:rsidR="00F102CC" w:rsidRPr="003D5AF6" w:rsidRDefault="000823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F7AD1CF" w:rsidR="00F102CC" w:rsidRPr="003D5AF6" w:rsidRDefault="00EB0A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5CF9B42" w:rsidR="00F102CC" w:rsidRDefault="00EB0A3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884217F" w:rsidR="00F102CC" w:rsidRPr="003D5AF6" w:rsidRDefault="00EB0A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005DBFB" w:rsidR="00F102CC" w:rsidRPr="003D5AF6" w:rsidRDefault="00EB0A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FE90208" w14:textId="77777777" w:rsidR="00082368" w:rsidRDefault="000823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w:t>
            </w:r>
          </w:p>
          <w:p w14:paraId="5A2A4005" w14:textId="77777777" w:rsidR="00F102CC" w:rsidRDefault="000823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sothermal titration calorimetry are averages of 3 independent experiments. Data in figures 3, 4, 6, 7. </w:t>
            </w:r>
          </w:p>
          <w:p w14:paraId="6F0CFE7C" w14:textId="126CA427" w:rsidR="00082368" w:rsidRPr="003D5AF6" w:rsidRDefault="000823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ercent of cells with &gt;10 foci are averages of 3-4 independent experime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6640035" w:rsidR="00F102CC" w:rsidRPr="003D5AF6" w:rsidRDefault="000823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ells were cultured separately for focus counting experiment, and represent 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BD4F3AA" w:rsidR="00F102CC" w:rsidRPr="003D5AF6" w:rsidRDefault="00EB0A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394A589" w:rsidR="00F102CC" w:rsidRPr="003D5AF6" w:rsidRDefault="00EB0A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89F5E60" w:rsidR="00F102CC" w:rsidRPr="003D5AF6" w:rsidRDefault="00EB0A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4F4480B" w:rsidR="00F102CC" w:rsidRPr="003D5AF6" w:rsidRDefault="00EB0A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6C798FE" w:rsidR="00F102CC" w:rsidRPr="003D5AF6" w:rsidRDefault="00EB0A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4568973E" w:rsidR="00F102CC" w:rsidRPr="003D5AF6" w:rsidRDefault="000823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23E4914" w:rsidR="00F102CC" w:rsidRPr="003D5AF6" w:rsidRDefault="000823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ource files are included for all CD, SEC-MALS, AUC, and NMR experiment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24507BD" w:rsidR="00F102CC" w:rsidRPr="003D5AF6" w:rsidRDefault="00EB0A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87F02E2" w:rsidR="00F102CC" w:rsidRPr="003D5AF6" w:rsidRDefault="000823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A866705" w:rsidR="00F102CC" w:rsidRPr="003D5AF6" w:rsidRDefault="000823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52646CA" w:rsidR="00F102CC" w:rsidRPr="003D5AF6" w:rsidRDefault="00EB0A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876B17C" w:rsidR="00F102CC" w:rsidRPr="003D5AF6" w:rsidRDefault="00EB0A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C83D6DC" w:rsidR="00F102CC" w:rsidRPr="003D5AF6" w:rsidRDefault="00EB0A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900C3C3" w14:textId="77777777" w:rsidR="000D17C2" w:rsidRDefault="000D17C2">
      <w:r>
        <w:separator/>
      </w:r>
    </w:p>
  </w:endnote>
  <w:endnote w:type="continuationSeparator" w:id="0">
    <w:p w14:paraId="07B3FDFD" w14:textId="77777777" w:rsidR="000D17C2" w:rsidRDefault="000D17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048C37D" w14:textId="77777777" w:rsidR="000D17C2" w:rsidRDefault="000D17C2">
      <w:r>
        <w:separator/>
      </w:r>
    </w:p>
  </w:footnote>
  <w:footnote w:type="continuationSeparator" w:id="0">
    <w:p w14:paraId="329AB25F" w14:textId="77777777" w:rsidR="000D17C2" w:rsidRDefault="000D17C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82368"/>
    <w:rsid w:val="000B600B"/>
    <w:rsid w:val="000D17C2"/>
    <w:rsid w:val="001B3BCC"/>
    <w:rsid w:val="002209A8"/>
    <w:rsid w:val="003D5AF6"/>
    <w:rsid w:val="00400C53"/>
    <w:rsid w:val="00427975"/>
    <w:rsid w:val="004E2C31"/>
    <w:rsid w:val="005B0259"/>
    <w:rsid w:val="006607D7"/>
    <w:rsid w:val="007054B6"/>
    <w:rsid w:val="0078687E"/>
    <w:rsid w:val="009C7B26"/>
    <w:rsid w:val="00A11E52"/>
    <w:rsid w:val="00B2483D"/>
    <w:rsid w:val="00BD41E9"/>
    <w:rsid w:val="00C84413"/>
    <w:rsid w:val="00D84671"/>
    <w:rsid w:val="00EB0A34"/>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6</Pages>
  <Words>1496</Words>
  <Characters>8533</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sse Howe</dc:creator>
  <cp:lastModifiedBy>Howe, Jesse James</cp:lastModifiedBy>
  <cp:revision>2</cp:revision>
  <dcterms:created xsi:type="dcterms:W3CDTF">2024-09-12T05:07:00Z</dcterms:created>
  <dcterms:modified xsi:type="dcterms:W3CDTF">2024-09-12T05:07:00Z</dcterms:modified>
</cp:coreProperties>
</file>